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1E031" w14:textId="77777777" w:rsidR="006D3072" w:rsidRDefault="006D3072">
      <w:r>
        <w:t xml:space="preserve">Drake, J. C., </w:t>
      </w:r>
      <w:proofErr w:type="spellStart"/>
      <w:r>
        <w:t>Lambin</w:t>
      </w:r>
      <w:proofErr w:type="spellEnd"/>
      <w:r>
        <w:t xml:space="preserve">, X., and Sutherland, C. 2022. Spatiotemporal connectivity dynamics in spatially structured populations. Journal of Animal Ecology. DOI: 10.1111/1365- 2656.13783 </w:t>
      </w:r>
    </w:p>
    <w:p w14:paraId="54863384" w14:textId="04FE4E63" w:rsidR="00E25B0F" w:rsidRDefault="00E25B0F">
      <w:r>
        <w:t xml:space="preserve">Appendix </w:t>
      </w:r>
      <w:r w:rsidR="00DB4325">
        <w:t>S</w:t>
      </w:r>
      <w:r w:rsidR="00AD34EE">
        <w:t>5</w:t>
      </w:r>
    </w:p>
    <w:p w14:paraId="7FEA0962" w14:textId="3A15CCC5" w:rsidR="00E25B0F" w:rsidRDefault="00E25B0F">
      <w:r>
        <w:t>Landcover change in Assynt between 2019 and 2020</w:t>
      </w:r>
      <w:r w:rsidR="0070013E">
        <w:t xml:space="preserve"> based off </w:t>
      </w:r>
      <w:r w:rsidR="0095291D">
        <w:t>satellite imagery derived landcover classification of Scotland (</w:t>
      </w:r>
      <w:r w:rsidR="001F7FF8">
        <w:t>Space Intelligence 2021).</w:t>
      </w:r>
      <w:r w:rsidR="006B719F">
        <w:t xml:space="preserve"> </w:t>
      </w:r>
    </w:p>
    <w:p w14:paraId="68694051" w14:textId="77777777" w:rsidR="006B719F" w:rsidRDefault="0095291D" w:rsidP="006B719F">
      <w:pPr>
        <w:keepNext/>
      </w:pPr>
      <w:r>
        <w:rPr>
          <w:noProof/>
        </w:rPr>
        <w:drawing>
          <wp:inline distT="0" distB="0" distL="0" distR="0" wp14:anchorId="7AB5714A" wp14:editId="4C77B6D3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767" b="7337"/>
                    <a:stretch/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76D8DF" w14:textId="524F1453" w:rsidR="0095291D" w:rsidRPr="006B719F" w:rsidRDefault="006B719F" w:rsidP="006B719F">
      <w:pPr>
        <w:pStyle w:val="Caption"/>
        <w:rPr>
          <w:i w:val="0"/>
          <w:iCs w:val="0"/>
        </w:rPr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. </w:t>
      </w:r>
      <w:r>
        <w:rPr>
          <w:i w:val="0"/>
          <w:iCs w:val="0"/>
        </w:rPr>
        <w:t xml:space="preserve">Landcover distribution in the Assynt study region given a 5 km buffer surrounding known habitat patches.  These maps represent landcover in both 2019 and 2020 and are representative of the static nature of the habitat in the Assynt study region. </w:t>
      </w:r>
    </w:p>
    <w:p w14:paraId="5A20BA81" w14:textId="1DCADAEA" w:rsidR="00E25B0F" w:rsidRDefault="00BA6408">
      <w:r>
        <w:t>According to the metadata, the pixels have values from 1 to 8, coded as follows: 1: Agriculture related changes, 2: Afforestation, 3: Deforestation, 4: Forest growth, 5: Urban development, 6: Water gain, 7: Water loss, 8: Other changes</w:t>
      </w:r>
      <w:r w:rsidR="00D47986">
        <w:t xml:space="preserve">. In the study area </w:t>
      </w:r>
      <w:r w:rsidR="00E25B0F">
        <w:t xml:space="preserve">&gt; 99.3 % of landscape did not experience change between 2019 and 2020 </w:t>
      </w:r>
      <w:r w:rsidR="0099389C">
        <w:t xml:space="preserve">; </w:t>
      </w:r>
      <w:r w:rsidR="00E25B0F">
        <w:t>&lt; 0.2 % of landscape experienced afforestation</w:t>
      </w:r>
      <w:r w:rsidR="0099389C">
        <w:t xml:space="preserve">; </w:t>
      </w:r>
      <w:r w:rsidR="00E25B0F">
        <w:t>&lt; 0.1 % of landscape experienced deforestation</w:t>
      </w:r>
      <w:r w:rsidR="0099389C">
        <w:t xml:space="preserve">; </w:t>
      </w:r>
      <w:r w:rsidR="00E25B0F">
        <w:t>&lt; 0.15 % of landscape forest growth</w:t>
      </w:r>
      <w:r w:rsidR="0099389C">
        <w:t xml:space="preserve"> </w:t>
      </w:r>
      <w:r w:rsidR="00E25B0F">
        <w:t>&lt; 0.</w:t>
      </w:r>
      <w:r w:rsidR="00BC69CD">
        <w:t>3</w:t>
      </w:r>
      <w:r w:rsidR="00E25B0F">
        <w:t xml:space="preserve"> %</w:t>
      </w:r>
      <w:r w:rsidR="00BC69CD">
        <w:t xml:space="preserve"> account for “other changes”, which could include satellite detection errors</w:t>
      </w:r>
      <w:r w:rsidR="006B719F">
        <w:t xml:space="preserve"> (Fig 2)</w:t>
      </w:r>
      <w:r w:rsidR="00BC69CD">
        <w:t xml:space="preserve">. </w:t>
      </w:r>
      <w:r w:rsidR="00E25B0F">
        <w:t xml:space="preserve"> </w:t>
      </w:r>
    </w:p>
    <w:p w14:paraId="0A3D0BC4" w14:textId="1D7D0639" w:rsidR="007A19CE" w:rsidRDefault="007A19CE" w:rsidP="007A19CE">
      <w:pPr>
        <w:jc w:val="center"/>
      </w:pPr>
      <w:r>
        <w:rPr>
          <w:noProof/>
        </w:rPr>
        <w:lastRenderedPageBreak/>
        <w:drawing>
          <wp:inline distT="0" distB="0" distL="0" distR="0" wp14:anchorId="0B345ABB" wp14:editId="72896F3A">
            <wp:extent cx="5227320" cy="5024231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164" t="9571" r="3151" b="6642"/>
                    <a:stretch/>
                  </pic:blipFill>
                  <pic:spPr bwMode="auto">
                    <a:xfrm>
                      <a:off x="0" y="0"/>
                      <a:ext cx="5233676" cy="5030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8E7EB" w14:textId="77777777" w:rsidR="007A19CE" w:rsidRPr="00035B30" w:rsidRDefault="007A19CE" w:rsidP="007A19CE">
      <w:pPr>
        <w:pStyle w:val="Caption"/>
        <w:jc w:val="center"/>
        <w:rPr>
          <w:i w:val="0"/>
          <w:iCs w:val="0"/>
        </w:rPr>
      </w:pPr>
      <w:r>
        <w:t xml:space="preserve">Figure </w:t>
      </w:r>
      <w:r w:rsidR="006D3072">
        <w:fldChar w:fldCharType="begin"/>
      </w:r>
      <w:r w:rsidR="006D3072">
        <w:instrText xml:space="preserve"> SEQ Figure \* ARABIC </w:instrText>
      </w:r>
      <w:r w:rsidR="006D3072">
        <w:fldChar w:fldCharType="separate"/>
      </w:r>
      <w:r>
        <w:rPr>
          <w:noProof/>
        </w:rPr>
        <w:t>2</w:t>
      </w:r>
      <w:r w:rsidR="006D3072">
        <w:rPr>
          <w:noProof/>
        </w:rPr>
        <w:fldChar w:fldCharType="end"/>
      </w:r>
      <w:r>
        <w:t xml:space="preserve">. </w:t>
      </w:r>
      <w:r>
        <w:rPr>
          <w:i w:val="0"/>
          <w:iCs w:val="0"/>
        </w:rPr>
        <w:t xml:space="preserve"> Total landcover change recorded in Assynt, Scotland accounts for less than 0.7% of landcover area in a 5k buffer region around known habitat patches (black points). Please refer to metadata provided by </w:t>
      </w:r>
      <w:r w:rsidRPr="00E87D37">
        <w:rPr>
          <w:i w:val="0"/>
          <w:iCs w:val="0"/>
        </w:rPr>
        <w:t>Space Intelligence</w:t>
      </w:r>
      <w:r>
        <w:t xml:space="preserve"> (2021)</w:t>
      </w:r>
      <w:r>
        <w:rPr>
          <w:i w:val="0"/>
          <w:iCs w:val="0"/>
        </w:rPr>
        <w:t xml:space="preserve"> to identify specific landcover change classifications which are broken in 8 distinct categories. </w:t>
      </w:r>
    </w:p>
    <w:p w14:paraId="60647FD0" w14:textId="77777777" w:rsidR="007A19CE" w:rsidRDefault="007A19CE" w:rsidP="007A19CE">
      <w:pPr>
        <w:jc w:val="center"/>
      </w:pPr>
    </w:p>
    <w:p w14:paraId="57D0FC7C" w14:textId="1D9EFD59" w:rsidR="00E75F72" w:rsidRDefault="00F65B44">
      <w:r>
        <w:t xml:space="preserve">According to this satellite derived data, this is 9051 cells in the study area that experienced change.  At a grain size of 20x20 meters, this equates to </w:t>
      </w:r>
      <w:r w:rsidR="001E694E">
        <w:t>3620400</w:t>
      </w:r>
      <w:r>
        <w:t xml:space="preserve"> m</w:t>
      </w:r>
      <w:r>
        <w:rPr>
          <w:vertAlign w:val="superscript"/>
        </w:rPr>
        <w:t>2</w:t>
      </w:r>
      <w:r>
        <w:t xml:space="preserve"> which at first instance may seem to be a large amount of landscape change, but th</w:t>
      </w:r>
      <w:r w:rsidR="001E694E">
        <w:t xml:space="preserve">is accounts </w:t>
      </w:r>
      <w:r w:rsidR="0099389C">
        <w:t>for</w:t>
      </w:r>
      <w:r w:rsidR="001E694E">
        <w:t xml:space="preserve"> less than 0.7 % of the</w:t>
      </w:r>
      <w:r w:rsidR="00AA7669">
        <w:t xml:space="preserve"> total</w:t>
      </w:r>
      <w:r w:rsidR="001E694E">
        <w:t xml:space="preserve"> habitat</w:t>
      </w:r>
      <w:r w:rsidR="00AA7669">
        <w:t>s</w:t>
      </w:r>
      <w:r w:rsidR="001E694E">
        <w:t xml:space="preserve"> within a 5 km buffer surrounding our study area’s metapopulation patches.</w:t>
      </w:r>
      <w:r>
        <w:br/>
      </w:r>
      <w:r>
        <w:br/>
      </w:r>
      <w:r w:rsidR="00D63007">
        <w:t>As well</w:t>
      </w:r>
      <w:r w:rsidR="00630D19">
        <w:t>,</w:t>
      </w:r>
      <w:r w:rsidR="00D63007">
        <w:t xml:space="preserve"> the vast majority of the change recorded has occurred well outside of likely dispersal distances or dispersal paths between our study patches (Fig</w:t>
      </w:r>
      <w:r w:rsidR="00630D19">
        <w:t>ure</w:t>
      </w:r>
      <w:r w:rsidR="00D63007">
        <w:t xml:space="preserve"> 2). </w:t>
      </w:r>
      <w:r w:rsidR="0099389C">
        <w:t>As well, much of this change is aggregated in the southwest corner of the buffered</w:t>
      </w:r>
      <w:r w:rsidR="00630D19">
        <w:t xml:space="preserve"> study area</w:t>
      </w:r>
      <w:r w:rsidR="0099389C">
        <w:t xml:space="preserve">. </w:t>
      </w:r>
      <w:r w:rsidR="006B719F">
        <w:t xml:space="preserve">Combined with </w:t>
      </w:r>
      <w:r w:rsidR="00630D19">
        <w:t xml:space="preserve">the </w:t>
      </w:r>
      <w:r w:rsidR="006B719F">
        <w:t>personal experience of the authors</w:t>
      </w:r>
      <w:r w:rsidR="000808A6">
        <w:t>,</w:t>
      </w:r>
      <w:r w:rsidR="006B719F">
        <w:t xml:space="preserve"> the </w:t>
      </w:r>
      <w:r w:rsidR="000808A6">
        <w:t>evidence suggests that landcover change is not occurring in a spatiotemporally relevant manner that may contribute to shifts in available habitat</w:t>
      </w:r>
      <w:r w:rsidR="003A34D1">
        <w:t xml:space="preserve"> within the</w:t>
      </w:r>
      <w:r w:rsidR="000E6A8E">
        <w:t xml:space="preserve"> Assynt</w:t>
      </w:r>
      <w:r w:rsidR="003A34D1">
        <w:t xml:space="preserve"> study area</w:t>
      </w:r>
      <w:r w:rsidR="000808A6">
        <w:t xml:space="preserve"> for the water vole</w:t>
      </w:r>
      <w:r w:rsidR="00630D19">
        <w:t xml:space="preserve"> (</w:t>
      </w:r>
      <w:r w:rsidR="00630D19">
        <w:rPr>
          <w:i/>
          <w:iCs/>
        </w:rPr>
        <w:t>Arvicola amphibius</w:t>
      </w:r>
      <w:r w:rsidR="00630D19">
        <w:t>)</w:t>
      </w:r>
      <w:r w:rsidR="000808A6">
        <w:t xml:space="preserve">. </w:t>
      </w:r>
      <w:r w:rsidR="0099389C">
        <w:t xml:space="preserve"> </w:t>
      </w:r>
      <w:r w:rsidR="00E75F72">
        <w:t xml:space="preserve"> </w:t>
      </w:r>
    </w:p>
    <w:p w14:paraId="5EE1B327" w14:textId="416B98C8" w:rsidR="00D47986" w:rsidRDefault="00D47986">
      <w:r>
        <w:lastRenderedPageBreak/>
        <w:t>NB</w:t>
      </w:r>
      <w:r w:rsidR="0037099B">
        <w:t xml:space="preserve"> </w:t>
      </w:r>
      <w:r>
        <w:t>- A single professional football pitch is ~ 7140 m</w:t>
      </w:r>
      <w:r w:rsidRPr="00F65B44">
        <w:rPr>
          <w:vertAlign w:val="superscript"/>
        </w:rPr>
        <w:t>2</w:t>
      </w:r>
      <w:r>
        <w:t xml:space="preserve"> (10m5X68m) and that means the total change in this area is about ~ 507 football pitches of change. Seems like a lot except that the 5km buffer is an area that contains over </w:t>
      </w:r>
      <w:r w:rsidRPr="001E694E">
        <w:t>122</w:t>
      </w:r>
      <w:r>
        <w:t>,</w:t>
      </w:r>
      <w:r w:rsidRPr="001E694E">
        <w:t>78</w:t>
      </w:r>
      <w:r>
        <w:t>1 pitches of space.</w:t>
      </w:r>
    </w:p>
    <w:p w14:paraId="1F639F59" w14:textId="2FC20DCA" w:rsidR="0095291D" w:rsidRDefault="0095291D"/>
    <w:p w14:paraId="4297BB73" w14:textId="51FF060A" w:rsidR="002111A2" w:rsidRDefault="002111A2"/>
    <w:p w14:paraId="3F97909D" w14:textId="51895EE6" w:rsidR="002111A2" w:rsidRDefault="002111A2">
      <w:r>
        <w:t>Works Cited</w:t>
      </w:r>
    </w:p>
    <w:p w14:paraId="1E0A6D6E" w14:textId="1C2BAD4F" w:rsidR="002111A2" w:rsidRDefault="002111A2">
      <w:r>
        <w:t xml:space="preserve">Space Intelligence, 2021. </w:t>
      </w:r>
      <w:r w:rsidR="00113D9C">
        <w:t xml:space="preserve">Habitat Maps of Scotland 2019 and 2020; </w:t>
      </w:r>
      <w:hyperlink r:id="rId6" w:history="1">
        <w:r w:rsidR="00113D9C" w:rsidRPr="00073958">
          <w:rPr>
            <w:rStyle w:val="Hyperlink"/>
          </w:rPr>
          <w:t>https://www.space-intelligence.com/2021/04/01/weve-just-published-the-first-ever-scotland-wide-high-resolution-habitat-maps-for-free/</w:t>
        </w:r>
      </w:hyperlink>
      <w:r w:rsidR="00113D9C">
        <w:t xml:space="preserve"> </w:t>
      </w:r>
      <w:r w:rsidR="00400802">
        <w:t>[</w:t>
      </w:r>
      <w:r w:rsidR="00113D9C">
        <w:t>Accessed May 05, 2021</w:t>
      </w:r>
      <w:r w:rsidR="00400802">
        <w:t>]</w:t>
      </w:r>
    </w:p>
    <w:sectPr w:rsidR="00211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0F"/>
    <w:rsid w:val="00031BF5"/>
    <w:rsid w:val="00035B30"/>
    <w:rsid w:val="000808A6"/>
    <w:rsid w:val="000E6A8E"/>
    <w:rsid w:val="00113D9C"/>
    <w:rsid w:val="001E694E"/>
    <w:rsid w:val="001F7FF8"/>
    <w:rsid w:val="002111A2"/>
    <w:rsid w:val="00343A32"/>
    <w:rsid w:val="0037099B"/>
    <w:rsid w:val="003A34D1"/>
    <w:rsid w:val="00400802"/>
    <w:rsid w:val="00630D19"/>
    <w:rsid w:val="006B719F"/>
    <w:rsid w:val="006D3072"/>
    <w:rsid w:val="0070013E"/>
    <w:rsid w:val="007A19CE"/>
    <w:rsid w:val="007B37A9"/>
    <w:rsid w:val="00947F0E"/>
    <w:rsid w:val="0095291D"/>
    <w:rsid w:val="0099389C"/>
    <w:rsid w:val="00AA7669"/>
    <w:rsid w:val="00AC5874"/>
    <w:rsid w:val="00AD34EE"/>
    <w:rsid w:val="00BA6408"/>
    <w:rsid w:val="00BC69CD"/>
    <w:rsid w:val="00D47986"/>
    <w:rsid w:val="00D63007"/>
    <w:rsid w:val="00DB2BCA"/>
    <w:rsid w:val="00DB4325"/>
    <w:rsid w:val="00E25B0F"/>
    <w:rsid w:val="00E75F72"/>
    <w:rsid w:val="00E87D37"/>
    <w:rsid w:val="00F6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95EE1"/>
  <w15:chartTrackingRefBased/>
  <w15:docId w15:val="{B88B596A-72C2-4C8A-87FC-173A30F8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B0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B71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3D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3D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2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pace-intelligence.com/2021/04/01/weve-just-published-the-first-ever-scotland-wide-high-resolution-habitat-maps-for-free/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rake</dc:creator>
  <cp:keywords/>
  <dc:description/>
  <cp:lastModifiedBy>Drake, Joe</cp:lastModifiedBy>
  <cp:revision>32</cp:revision>
  <dcterms:created xsi:type="dcterms:W3CDTF">2021-05-26T16:46:00Z</dcterms:created>
  <dcterms:modified xsi:type="dcterms:W3CDTF">2022-07-27T20:42:00Z</dcterms:modified>
</cp:coreProperties>
</file>